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0E1FC" w14:textId="77777777" w:rsidR="00BF6255" w:rsidRPr="00B356AB" w:rsidRDefault="00BF6255" w:rsidP="00BF6255">
      <w:pPr>
        <w:spacing w:line="480" w:lineRule="auto"/>
        <w:rPr>
          <w:b/>
        </w:rPr>
      </w:pPr>
      <w:r w:rsidRPr="00B356AB">
        <w:rPr>
          <w:b/>
        </w:rPr>
        <w:t>Appendix A</w:t>
      </w:r>
    </w:p>
    <w:p w14:paraId="572A7B0E" w14:textId="77777777" w:rsidR="00BF6255" w:rsidRPr="00B356AB" w:rsidRDefault="00BF6255" w:rsidP="00BF6255">
      <w:pPr>
        <w:spacing w:line="480" w:lineRule="auto"/>
        <w:rPr>
          <w:bCs/>
          <w:u w:val="single"/>
        </w:rPr>
      </w:pPr>
      <w:r w:rsidRPr="00B356AB">
        <w:rPr>
          <w:bCs/>
          <w:u w:val="single"/>
        </w:rPr>
        <w:t>Interview Guide</w:t>
      </w:r>
    </w:p>
    <w:p w14:paraId="13BFA141" w14:textId="77777777" w:rsidR="00BF6255" w:rsidRPr="00BB4E5A" w:rsidRDefault="00BF6255" w:rsidP="00BF6255">
      <w:pPr>
        <w:spacing w:line="480" w:lineRule="auto"/>
        <w:rPr>
          <w:bCs/>
          <w:i/>
          <w:iCs/>
        </w:rPr>
      </w:pPr>
      <w:r w:rsidRPr="00BB4E5A">
        <w:rPr>
          <w:bCs/>
          <w:i/>
          <w:iCs/>
        </w:rPr>
        <w:t>First, thank participant for taking part in the genetic counseling/test study and for</w:t>
      </w:r>
    </w:p>
    <w:p w14:paraId="3999F3EF" w14:textId="77777777" w:rsidR="00BF6255" w:rsidRPr="00BB4E5A" w:rsidRDefault="00BF6255" w:rsidP="00BF6255">
      <w:pPr>
        <w:spacing w:line="480" w:lineRule="auto"/>
        <w:rPr>
          <w:bCs/>
          <w:i/>
          <w:iCs/>
        </w:rPr>
      </w:pPr>
      <w:r w:rsidRPr="00BB4E5A">
        <w:rPr>
          <w:bCs/>
          <w:i/>
          <w:iCs/>
        </w:rPr>
        <w:t>agreeing to participate in this interview.</w:t>
      </w:r>
    </w:p>
    <w:p w14:paraId="622FEFF0" w14:textId="77777777" w:rsidR="00BF6255" w:rsidRPr="00B356AB" w:rsidRDefault="00BF6255" w:rsidP="00BF6255">
      <w:pPr>
        <w:spacing w:line="480" w:lineRule="auto"/>
        <w:rPr>
          <w:bCs/>
        </w:rPr>
      </w:pPr>
    </w:p>
    <w:p w14:paraId="6414BB67" w14:textId="77777777" w:rsidR="00BF6255" w:rsidRPr="00BB4E5A" w:rsidRDefault="00BF6255" w:rsidP="00BF6255">
      <w:pPr>
        <w:spacing w:line="480" w:lineRule="auto"/>
        <w:rPr>
          <w:bCs/>
          <w:i/>
          <w:iCs/>
        </w:rPr>
      </w:pPr>
      <w:r w:rsidRPr="00BB4E5A">
        <w:rPr>
          <w:bCs/>
          <w:i/>
          <w:iCs/>
        </w:rPr>
        <w:t>Begin with:</w:t>
      </w:r>
    </w:p>
    <w:p w14:paraId="0A6649DE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Have you received a major diagnosis such as breast cancer since you</w:t>
      </w:r>
    </w:p>
    <w:p w14:paraId="112C8F43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participated in this study? (Use EPIC data to see what month/year they got</w:t>
      </w:r>
    </w:p>
    <w:p w14:paraId="7580A6FF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genetic testing)</w:t>
      </w:r>
    </w:p>
    <w:p w14:paraId="6393848A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Think back to when you received your genetic test result, what was your result</w:t>
      </w:r>
    </w:p>
    <w:p w14:paraId="2D507E5F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called? (If unsure, you can remind participants of the possible results, did you</w:t>
      </w:r>
    </w:p>
    <w:p w14:paraId="040CCCFF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receive a positive result, a negative result, or a VUS?)</w:t>
      </w:r>
    </w:p>
    <w:p w14:paraId="7A20F4E0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What does [insert result] mean to you?</w:t>
      </w:r>
    </w:p>
    <w:p w14:paraId="5D5F35F3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 xml:space="preserve">• What does your [insert result] mean to your risk to develop breast cancer? </w:t>
      </w:r>
    </w:p>
    <w:p w14:paraId="28A59FCB" w14:textId="77777777" w:rsidR="00BF6255" w:rsidRPr="00BB4E5A" w:rsidRDefault="00BF6255" w:rsidP="00BF6255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bCs/>
        </w:rPr>
      </w:pPr>
      <w:r w:rsidRPr="00BB4E5A">
        <w:rPr>
          <w:rFonts w:ascii="Times New Roman" w:hAnsi="Times New Roman" w:cs="Times New Roman"/>
          <w:bCs/>
        </w:rPr>
        <w:t>How did you get your genetic test result?</w:t>
      </w:r>
    </w:p>
    <w:p w14:paraId="74EFF387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Did someone contact you to discuss your result with you?</w:t>
      </w:r>
    </w:p>
    <w:p w14:paraId="345E7881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Did you have to contact your provider’s office (or genetic counselor’s)?</w:t>
      </w:r>
    </w:p>
    <w:p w14:paraId="2741CD73" w14:textId="77777777" w:rsidR="00BF6255" w:rsidRPr="00BB4E5A" w:rsidRDefault="00BF6255" w:rsidP="00BF6255">
      <w:pPr>
        <w:spacing w:line="480" w:lineRule="auto"/>
        <w:ind w:firstLine="720"/>
        <w:rPr>
          <w:bCs/>
        </w:rPr>
      </w:pPr>
      <w:r w:rsidRPr="00BB4E5A">
        <w:rPr>
          <w:bCs/>
        </w:rPr>
        <w:t>• If not, why not?</w:t>
      </w:r>
    </w:p>
    <w:p w14:paraId="22736D6D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What was that experience like for you?</w:t>
      </w:r>
    </w:p>
    <w:p w14:paraId="4139AE5D" w14:textId="77777777" w:rsidR="00BF6255" w:rsidRPr="00BB4E5A" w:rsidRDefault="00BF6255" w:rsidP="00BF6255">
      <w:pPr>
        <w:spacing w:line="480" w:lineRule="auto"/>
        <w:rPr>
          <w:bCs/>
        </w:rPr>
      </w:pPr>
    </w:p>
    <w:p w14:paraId="5CE2EF5D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Now, I’d like to talk to you about the conversation you had with [insert provider</w:t>
      </w:r>
    </w:p>
    <w:p w14:paraId="0905AADD" w14:textId="77777777" w:rsidR="00BF6255" w:rsidRPr="00BB4E5A" w:rsidRDefault="00BF6255" w:rsidP="00BF6255">
      <w:pPr>
        <w:spacing w:line="480" w:lineRule="auto"/>
        <w:rPr>
          <w:bCs/>
          <w:i/>
          <w:iCs/>
        </w:rPr>
      </w:pPr>
      <w:r w:rsidRPr="00BB4E5A">
        <w:rPr>
          <w:bCs/>
        </w:rPr>
        <w:t xml:space="preserve">type]. </w:t>
      </w:r>
      <w:r w:rsidRPr="00BB4E5A">
        <w:rPr>
          <w:bCs/>
          <w:i/>
          <w:iCs/>
        </w:rPr>
        <w:t>(Ask this series of questions for all conversations with provider and/or genetic counselor).</w:t>
      </w:r>
    </w:p>
    <w:p w14:paraId="39789F3A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What did you understand from the conversation you had?</w:t>
      </w:r>
    </w:p>
    <w:p w14:paraId="63813DB9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lastRenderedPageBreak/>
        <w:t>• What did you not understand?</w:t>
      </w:r>
    </w:p>
    <w:p w14:paraId="7029D140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Did you have any questions for the person who gave you your results?</w:t>
      </w:r>
    </w:p>
    <w:p w14:paraId="0F4D656F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What, if anything, did you know about the possible test results you could receive</w:t>
      </w:r>
    </w:p>
    <w:p w14:paraId="27391D6E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 xml:space="preserve">before </w:t>
      </w:r>
      <w:proofErr w:type="gramStart"/>
      <w:r w:rsidRPr="00BB4E5A">
        <w:rPr>
          <w:bCs/>
        </w:rPr>
        <w:t>actually receiving</w:t>
      </w:r>
      <w:proofErr w:type="gramEnd"/>
      <w:r w:rsidRPr="00BB4E5A">
        <w:rPr>
          <w:bCs/>
        </w:rPr>
        <w:t xml:space="preserve"> your result?</w:t>
      </w:r>
    </w:p>
    <w:p w14:paraId="552AD116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How could we improve your knowledge of genetic test results?</w:t>
      </w:r>
    </w:p>
    <w:p w14:paraId="66A427CF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What was your initial reaction to your genetic test result?</w:t>
      </w:r>
    </w:p>
    <w:p w14:paraId="429822D7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How did you feel when you heard your results?</w:t>
      </w:r>
    </w:p>
    <w:p w14:paraId="617D687F" w14:textId="77777777" w:rsidR="00BF6255" w:rsidRPr="00BB4E5A" w:rsidRDefault="00BF6255" w:rsidP="00BF6255">
      <w:pPr>
        <w:spacing w:line="480" w:lineRule="auto"/>
        <w:ind w:firstLine="720"/>
        <w:rPr>
          <w:bCs/>
        </w:rPr>
      </w:pPr>
      <w:r w:rsidRPr="00BB4E5A">
        <w:rPr>
          <w:bCs/>
        </w:rPr>
        <w:t>• Relieved? Worried? Confused?</w:t>
      </w:r>
    </w:p>
    <w:p w14:paraId="231EBA89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What do you think influenced the way you reacted to your genetic test result (i.e., your family history, the genetic counseling you received)?</w:t>
      </w:r>
    </w:p>
    <w:p w14:paraId="6CE6F0E9" w14:textId="5075F7B8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 xml:space="preserve">• Who has been the most helpful to you to understanding your genetic testing? (i.e., </w:t>
      </w:r>
      <w:r>
        <w:rPr>
          <w:bCs/>
        </w:rPr>
        <w:t>f</w:t>
      </w:r>
      <w:r w:rsidRPr="00BB4E5A">
        <w:rPr>
          <w:bCs/>
        </w:rPr>
        <w:t xml:space="preserve">riend, </w:t>
      </w:r>
      <w:r>
        <w:rPr>
          <w:bCs/>
        </w:rPr>
        <w:t>f</w:t>
      </w:r>
      <w:r w:rsidRPr="00BB4E5A">
        <w:rPr>
          <w:bCs/>
        </w:rPr>
        <w:t xml:space="preserve">amily </w:t>
      </w:r>
      <w:r>
        <w:rPr>
          <w:bCs/>
        </w:rPr>
        <w:t>,</w:t>
      </w:r>
      <w:r w:rsidRPr="00BB4E5A">
        <w:rPr>
          <w:bCs/>
        </w:rPr>
        <w:t xml:space="preserve">ember, </w:t>
      </w:r>
      <w:r>
        <w:rPr>
          <w:bCs/>
        </w:rPr>
        <w:t>p</w:t>
      </w:r>
      <w:r w:rsidRPr="00BB4E5A">
        <w:rPr>
          <w:bCs/>
        </w:rPr>
        <w:t xml:space="preserve">rovider, </w:t>
      </w:r>
      <w:r>
        <w:rPr>
          <w:bCs/>
        </w:rPr>
        <w:t>p</w:t>
      </w:r>
      <w:r w:rsidRPr="00BB4E5A">
        <w:rPr>
          <w:bCs/>
        </w:rPr>
        <w:t xml:space="preserve">atient </w:t>
      </w:r>
      <w:r>
        <w:rPr>
          <w:bCs/>
        </w:rPr>
        <w:t>a</w:t>
      </w:r>
      <w:r w:rsidRPr="00BB4E5A">
        <w:rPr>
          <w:bCs/>
        </w:rPr>
        <w:t>dvocate</w:t>
      </w:r>
      <w:r>
        <w:rPr>
          <w:bCs/>
        </w:rPr>
        <w:t>/n</w:t>
      </w:r>
      <w:r w:rsidRPr="00BB4E5A">
        <w:rPr>
          <w:bCs/>
        </w:rPr>
        <w:t>avigator)</w:t>
      </w:r>
    </w:p>
    <w:p w14:paraId="72B4FDFF" w14:textId="77777777" w:rsidR="00BF6255" w:rsidRPr="00BB4E5A" w:rsidRDefault="00BF6255" w:rsidP="00BF6255">
      <w:pPr>
        <w:spacing w:line="480" w:lineRule="auto"/>
        <w:ind w:firstLine="720"/>
        <w:rPr>
          <w:bCs/>
        </w:rPr>
      </w:pPr>
      <w:r w:rsidRPr="00BB4E5A">
        <w:rPr>
          <w:bCs/>
        </w:rPr>
        <w:t>• How have they been helpful?</w:t>
      </w:r>
    </w:p>
    <w:p w14:paraId="24811A72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Did your initial reaction change over time?</w:t>
      </w:r>
    </w:p>
    <w:p w14:paraId="07E0562B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Did you learn more about your results since first getting them?</w:t>
      </w:r>
    </w:p>
    <w:p w14:paraId="44565F6D" w14:textId="77777777" w:rsidR="00BF6255" w:rsidRPr="00BB4E5A" w:rsidRDefault="00BF6255" w:rsidP="00BF6255">
      <w:pPr>
        <w:spacing w:line="480" w:lineRule="auto"/>
        <w:ind w:firstLine="720"/>
        <w:rPr>
          <w:bCs/>
        </w:rPr>
      </w:pPr>
      <w:r w:rsidRPr="00BB4E5A">
        <w:rPr>
          <w:bCs/>
        </w:rPr>
        <w:t>• If so, what did you learn?</w:t>
      </w:r>
    </w:p>
    <w:p w14:paraId="4097AE17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Who or where did you learn this from? (A friend, family member, healthcare</w:t>
      </w:r>
    </w:p>
    <w:p w14:paraId="15FE8BDD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provider, genetic counselor, internet?)</w:t>
      </w:r>
    </w:p>
    <w:p w14:paraId="61485927" w14:textId="77777777" w:rsidR="00BF6255" w:rsidRPr="00BB4E5A" w:rsidRDefault="00BF6255" w:rsidP="00BF6255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Cs/>
        </w:rPr>
      </w:pPr>
      <w:r w:rsidRPr="00BB4E5A">
        <w:rPr>
          <w:rFonts w:ascii="Times New Roman" w:hAnsi="Times New Roman" w:cs="Times New Roman"/>
          <w:bCs/>
        </w:rPr>
        <w:t>If internet, do you remember what sites you visited?</w:t>
      </w:r>
    </w:p>
    <w:p w14:paraId="2F910C07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Now, I’d like to ask you about the impact your genetic test result had on your</w:t>
      </w:r>
    </w:p>
    <w:p w14:paraId="6A8740BB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family members.</w:t>
      </w:r>
    </w:p>
    <w:p w14:paraId="61CB3E1E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Do you think your results mean something to your family members’ risk of</w:t>
      </w:r>
    </w:p>
    <w:p w14:paraId="4D1AEC39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developing breast cancer?</w:t>
      </w:r>
    </w:p>
    <w:p w14:paraId="1CE5330E" w14:textId="77777777" w:rsidR="00BF6255" w:rsidRPr="00BB4E5A" w:rsidRDefault="00BF6255" w:rsidP="00BF6255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Cs/>
        </w:rPr>
      </w:pPr>
      <w:r w:rsidRPr="00BB4E5A">
        <w:rPr>
          <w:rFonts w:ascii="Times New Roman" w:hAnsi="Times New Roman" w:cs="Times New Roman"/>
          <w:bCs/>
        </w:rPr>
        <w:lastRenderedPageBreak/>
        <w:t>If yes, which family members?</w:t>
      </w:r>
    </w:p>
    <w:p w14:paraId="1FE46C97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 xml:space="preserve">• Did you share your results with your family members? If so, who did you tell? </w:t>
      </w:r>
    </w:p>
    <w:p w14:paraId="1926A1CB" w14:textId="77777777" w:rsidR="00BF6255" w:rsidRPr="00BB4E5A" w:rsidRDefault="00BF6255" w:rsidP="00BF6255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</w:rPr>
      </w:pPr>
      <w:r w:rsidRPr="00BB4E5A">
        <w:rPr>
          <w:rFonts w:ascii="Times New Roman" w:hAnsi="Times New Roman" w:cs="Times New Roman"/>
          <w:bCs/>
        </w:rPr>
        <w:t>Was telling others difficult? What was their reaction?</w:t>
      </w:r>
    </w:p>
    <w:p w14:paraId="7A19A06A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What made the conversation difficult?</w:t>
      </w:r>
    </w:p>
    <w:p w14:paraId="442C0123" w14:textId="77777777" w:rsidR="00BF6255" w:rsidRPr="00BB4E5A" w:rsidRDefault="00BF6255" w:rsidP="00BF6255">
      <w:pPr>
        <w:spacing w:line="480" w:lineRule="auto"/>
        <w:rPr>
          <w:bCs/>
        </w:rPr>
      </w:pPr>
    </w:p>
    <w:p w14:paraId="673474A7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Now, I’d like to ask you about the impact your genetic test result has had on your</w:t>
      </w:r>
    </w:p>
    <w:p w14:paraId="626C1BCF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daily life.</w:t>
      </w:r>
    </w:p>
    <w:p w14:paraId="6873B8AD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How has your genetic test result influenced your life, if at all?</w:t>
      </w:r>
    </w:p>
    <w:p w14:paraId="3A80B4F1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Has your result influenced your family relationships? Your plans for career or</w:t>
      </w:r>
    </w:p>
    <w:p w14:paraId="76AA5132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family?</w:t>
      </w:r>
    </w:p>
    <w:p w14:paraId="7EF9EE96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What actions have you taken since receiving your genetic test result [state their</w:t>
      </w:r>
    </w:p>
    <w:p w14:paraId="5542E168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result]?</w:t>
      </w:r>
    </w:p>
    <w:p w14:paraId="01CE48CC" w14:textId="77777777" w:rsidR="00BF6255" w:rsidRPr="00CE24A7" w:rsidRDefault="00BF6255" w:rsidP="00BF6255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</w:rPr>
      </w:pPr>
      <w:r w:rsidRPr="00CE24A7">
        <w:rPr>
          <w:rFonts w:ascii="Times New Roman" w:hAnsi="Times New Roman" w:cs="Times New Roman"/>
          <w:bCs/>
        </w:rPr>
        <w:t>For example, have you taken any new medications to reduce your breast</w:t>
      </w:r>
      <w:r>
        <w:rPr>
          <w:rFonts w:ascii="Times New Roman" w:hAnsi="Times New Roman" w:cs="Times New Roman"/>
          <w:bCs/>
        </w:rPr>
        <w:t xml:space="preserve"> </w:t>
      </w:r>
      <w:r w:rsidRPr="00CE24A7">
        <w:rPr>
          <w:rFonts w:ascii="Times New Roman" w:hAnsi="Times New Roman" w:cs="Times New Roman"/>
          <w:bCs/>
        </w:rPr>
        <w:t>cancer risk?</w:t>
      </w:r>
    </w:p>
    <w:p w14:paraId="61CB70CE" w14:textId="77777777" w:rsidR="00BF6255" w:rsidRPr="00BB4E5A" w:rsidRDefault="00BF6255" w:rsidP="00BF625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</w:rPr>
      </w:pPr>
      <w:r w:rsidRPr="00BB4E5A">
        <w:rPr>
          <w:rFonts w:ascii="Times New Roman" w:hAnsi="Times New Roman" w:cs="Times New Roman"/>
          <w:bCs/>
        </w:rPr>
        <w:t>Have you changed your screening habits for breast cancer?</w:t>
      </w:r>
    </w:p>
    <w:p w14:paraId="54B37F9B" w14:textId="77777777" w:rsidR="00BF6255" w:rsidRPr="00BB4E5A" w:rsidRDefault="00BF6255" w:rsidP="00BF625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</w:rPr>
      </w:pPr>
      <w:r w:rsidRPr="00BB4E5A">
        <w:rPr>
          <w:rFonts w:ascii="Times New Roman" w:hAnsi="Times New Roman" w:cs="Times New Roman"/>
          <w:bCs/>
        </w:rPr>
        <w:t>Have you changed you’re eating, exercise, smoking, drinking, or drug</w:t>
      </w:r>
    </w:p>
    <w:p w14:paraId="053335F4" w14:textId="77777777" w:rsidR="00BF6255" w:rsidRPr="00BB4E5A" w:rsidRDefault="00BF6255" w:rsidP="00BF6255">
      <w:pPr>
        <w:spacing w:line="480" w:lineRule="auto"/>
        <w:ind w:firstLine="720"/>
        <w:rPr>
          <w:bCs/>
        </w:rPr>
      </w:pPr>
      <w:r w:rsidRPr="00BB4E5A">
        <w:rPr>
          <w:bCs/>
        </w:rPr>
        <w:t>use?</w:t>
      </w:r>
    </w:p>
    <w:p w14:paraId="18A9808C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What is your understanding of the known risk factors related to breast cancer?</w:t>
      </w:r>
    </w:p>
    <w:p w14:paraId="39B54976" w14:textId="77777777" w:rsidR="00BF6255" w:rsidRPr="00BB4E5A" w:rsidRDefault="00BF6255" w:rsidP="00BF625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</w:rPr>
      </w:pPr>
      <w:r w:rsidRPr="00BB4E5A">
        <w:rPr>
          <w:rFonts w:ascii="Times New Roman" w:hAnsi="Times New Roman" w:cs="Times New Roman"/>
          <w:bCs/>
        </w:rPr>
        <w:t>What do you understand about the genetics of breast cancer?</w:t>
      </w:r>
    </w:p>
    <w:p w14:paraId="7ACFFC18" w14:textId="77777777" w:rsidR="00BF6255" w:rsidRPr="00BB4E5A" w:rsidRDefault="00BF6255" w:rsidP="00BF625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BB4E5A">
        <w:rPr>
          <w:rFonts w:ascii="Times New Roman" w:hAnsi="Times New Roman" w:cs="Times New Roman"/>
          <w:bCs/>
        </w:rPr>
        <w:t>What is your understanding of how breast cancer may run in families?</w:t>
      </w:r>
    </w:p>
    <w:p w14:paraId="180728D2" w14:textId="77777777" w:rsidR="00BF6255" w:rsidRPr="00BB4E5A" w:rsidRDefault="00BF6255" w:rsidP="00BF625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BB4E5A">
        <w:rPr>
          <w:rFonts w:ascii="Times New Roman" w:hAnsi="Times New Roman" w:cs="Times New Roman"/>
          <w:bCs/>
        </w:rPr>
        <w:t>Is it passed down in families?</w:t>
      </w:r>
    </w:p>
    <w:p w14:paraId="65B5BCC1" w14:textId="77777777" w:rsidR="00BF6255" w:rsidRPr="00BB4E5A" w:rsidRDefault="00BF6255" w:rsidP="00BF625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BB4E5A">
        <w:rPr>
          <w:rFonts w:ascii="Times New Roman" w:hAnsi="Times New Roman" w:cs="Times New Roman"/>
          <w:bCs/>
        </w:rPr>
        <w:t>Do you have to have a family history of breast cancer to develop</w:t>
      </w:r>
      <w:r>
        <w:rPr>
          <w:rFonts w:ascii="Times New Roman" w:hAnsi="Times New Roman" w:cs="Times New Roman"/>
          <w:bCs/>
        </w:rPr>
        <w:t xml:space="preserve"> </w:t>
      </w:r>
      <w:r w:rsidRPr="00BB4E5A">
        <w:rPr>
          <w:rFonts w:ascii="Times New Roman" w:hAnsi="Times New Roman" w:cs="Times New Roman"/>
          <w:bCs/>
        </w:rPr>
        <w:t>the disease?</w:t>
      </w:r>
    </w:p>
    <w:p w14:paraId="0817285C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• How do you feel about your genetic testing experience?</w:t>
      </w:r>
    </w:p>
    <w:p w14:paraId="7B7408A4" w14:textId="77777777" w:rsidR="00BF6255" w:rsidRPr="00BB4E5A" w:rsidRDefault="00BF6255" w:rsidP="00BF625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BB4E5A">
        <w:rPr>
          <w:rFonts w:ascii="Times New Roman" w:hAnsi="Times New Roman" w:cs="Times New Roman"/>
          <w:bCs/>
        </w:rPr>
        <w:t>Do you feel genetic testing met your needs? Why or why not?</w:t>
      </w:r>
    </w:p>
    <w:p w14:paraId="2D7C76C3" w14:textId="77777777" w:rsidR="00BF6255" w:rsidRPr="00BB4E5A" w:rsidRDefault="00BF6255" w:rsidP="00BF625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BB4E5A">
        <w:rPr>
          <w:rFonts w:ascii="Times New Roman" w:hAnsi="Times New Roman" w:cs="Times New Roman"/>
          <w:bCs/>
        </w:rPr>
        <w:lastRenderedPageBreak/>
        <w:t>Do you have any recommendations on how the genetic testing process could be improved for others receiving a test result like the one you received?</w:t>
      </w:r>
    </w:p>
    <w:p w14:paraId="1AE4E1FF" w14:textId="77777777" w:rsidR="00BF6255" w:rsidRPr="00BB4E5A" w:rsidRDefault="00BF6255" w:rsidP="00BF6255">
      <w:pPr>
        <w:spacing w:line="480" w:lineRule="auto"/>
        <w:rPr>
          <w:bCs/>
          <w:i/>
          <w:iCs/>
        </w:rPr>
      </w:pPr>
      <w:r w:rsidRPr="00BB4E5A">
        <w:rPr>
          <w:bCs/>
          <w:i/>
          <w:iCs/>
        </w:rPr>
        <w:t>If intervention patient (know this in advance of the interview):</w:t>
      </w:r>
    </w:p>
    <w:p w14:paraId="59BEAE3B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 xml:space="preserve">Finally, I’d like to ask you a few questions about your experience with the use of </w:t>
      </w:r>
      <w:proofErr w:type="spellStart"/>
      <w:r w:rsidRPr="00BB4E5A">
        <w:rPr>
          <w:bCs/>
        </w:rPr>
        <w:t>RealRisks</w:t>
      </w:r>
      <w:proofErr w:type="spellEnd"/>
      <w:r w:rsidRPr="00BB4E5A">
        <w:rPr>
          <w:bCs/>
        </w:rPr>
        <w:t xml:space="preserve"> as part of this study.</w:t>
      </w:r>
    </w:p>
    <w:p w14:paraId="032EE8ED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 xml:space="preserve">• Did you have the chance to complete </w:t>
      </w:r>
      <w:proofErr w:type="spellStart"/>
      <w:r w:rsidRPr="00BB4E5A">
        <w:rPr>
          <w:bCs/>
        </w:rPr>
        <w:t>RealRisks</w:t>
      </w:r>
      <w:proofErr w:type="spellEnd"/>
      <w:r w:rsidRPr="00BB4E5A">
        <w:rPr>
          <w:bCs/>
        </w:rPr>
        <w:t xml:space="preserve"> as part of this study?</w:t>
      </w:r>
    </w:p>
    <w:p w14:paraId="5BADEA6E" w14:textId="77777777" w:rsidR="00BF6255" w:rsidRPr="00BB4E5A" w:rsidRDefault="00BF6255" w:rsidP="00BF625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BB4E5A">
        <w:rPr>
          <w:rFonts w:ascii="Times New Roman" w:hAnsi="Times New Roman" w:cs="Times New Roman"/>
          <w:bCs/>
        </w:rPr>
        <w:t xml:space="preserve">If not, why not? (i.e., time constraints, uncomfortable with website features, technology issues?) If patient did complete </w:t>
      </w:r>
      <w:proofErr w:type="spellStart"/>
      <w:r w:rsidRPr="00BB4E5A">
        <w:rPr>
          <w:rFonts w:ascii="Times New Roman" w:hAnsi="Times New Roman" w:cs="Times New Roman"/>
          <w:bCs/>
        </w:rPr>
        <w:t>RealRisks</w:t>
      </w:r>
      <w:proofErr w:type="spellEnd"/>
      <w:r w:rsidRPr="00BB4E5A">
        <w:rPr>
          <w:rFonts w:ascii="Times New Roman" w:hAnsi="Times New Roman" w:cs="Times New Roman"/>
          <w:bCs/>
        </w:rPr>
        <w:t>:</w:t>
      </w:r>
    </w:p>
    <w:p w14:paraId="3A076B6F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 xml:space="preserve">• Do you feel that </w:t>
      </w:r>
      <w:proofErr w:type="spellStart"/>
      <w:r w:rsidRPr="00BB4E5A">
        <w:rPr>
          <w:bCs/>
        </w:rPr>
        <w:t>RealRisks</w:t>
      </w:r>
      <w:proofErr w:type="spellEnd"/>
      <w:r w:rsidRPr="00BB4E5A">
        <w:rPr>
          <w:bCs/>
        </w:rPr>
        <w:t xml:space="preserve"> was helpful in increasing your education about</w:t>
      </w:r>
    </w:p>
    <w:p w14:paraId="49B14343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genetic testing for breast cancer?</w:t>
      </w:r>
    </w:p>
    <w:p w14:paraId="306E3530" w14:textId="77777777" w:rsidR="00BF6255" w:rsidRPr="00BB4E5A" w:rsidRDefault="00BF6255" w:rsidP="00BF625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BB4E5A">
        <w:rPr>
          <w:rFonts w:ascii="Times New Roman" w:hAnsi="Times New Roman" w:cs="Times New Roman"/>
          <w:bCs/>
        </w:rPr>
        <w:t>Why or why not?</w:t>
      </w:r>
    </w:p>
    <w:p w14:paraId="0EFB2FBB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 xml:space="preserve">• How did your completion of the modules about genetic testing in </w:t>
      </w:r>
      <w:proofErr w:type="spellStart"/>
      <w:r w:rsidRPr="00BB4E5A">
        <w:rPr>
          <w:bCs/>
        </w:rPr>
        <w:t>RealRisks</w:t>
      </w:r>
      <w:proofErr w:type="spellEnd"/>
    </w:p>
    <w:p w14:paraId="5562E2BD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>impact your decision to see a genetic counselor/get genetic testing?</w:t>
      </w:r>
    </w:p>
    <w:p w14:paraId="4DA14347" w14:textId="77777777" w:rsidR="00BF6255" w:rsidRPr="00BB4E5A" w:rsidRDefault="00BF6255" w:rsidP="00BF6255">
      <w:pPr>
        <w:spacing w:line="480" w:lineRule="auto"/>
        <w:rPr>
          <w:bCs/>
        </w:rPr>
      </w:pPr>
      <w:r w:rsidRPr="00BB4E5A">
        <w:rPr>
          <w:bCs/>
        </w:rPr>
        <w:t xml:space="preserve">• Looking back, is there anything you would change about the </w:t>
      </w:r>
      <w:proofErr w:type="spellStart"/>
      <w:r w:rsidRPr="00BB4E5A">
        <w:rPr>
          <w:bCs/>
        </w:rPr>
        <w:t>RealRisks</w:t>
      </w:r>
      <w:proofErr w:type="spellEnd"/>
      <w:r w:rsidRPr="00BB4E5A">
        <w:rPr>
          <w:bCs/>
        </w:rPr>
        <w:t xml:space="preserve"> website?</w:t>
      </w:r>
    </w:p>
    <w:p w14:paraId="3E9ED3BC" w14:textId="77777777" w:rsidR="00BF6255" w:rsidRPr="00BB4E5A" w:rsidRDefault="00BF6255" w:rsidP="00BF6255">
      <w:pPr>
        <w:spacing w:line="480" w:lineRule="auto"/>
        <w:rPr>
          <w:bCs/>
        </w:rPr>
      </w:pPr>
    </w:p>
    <w:p w14:paraId="6E2D9E13" w14:textId="77777777" w:rsidR="00BF6255" w:rsidRPr="00BB4E5A" w:rsidRDefault="00BF6255" w:rsidP="00BF6255">
      <w:pPr>
        <w:spacing w:line="480" w:lineRule="auto"/>
        <w:rPr>
          <w:bCs/>
          <w:i/>
          <w:iCs/>
        </w:rPr>
      </w:pPr>
      <w:r w:rsidRPr="00BB4E5A">
        <w:rPr>
          <w:bCs/>
          <w:i/>
          <w:iCs/>
        </w:rPr>
        <w:t>Conclude the interview: thank the participant for their time and inform them</w:t>
      </w:r>
    </w:p>
    <w:p w14:paraId="67162361" w14:textId="77777777" w:rsidR="00BF6255" w:rsidRDefault="00BF6255" w:rsidP="00BF6255">
      <w:pPr>
        <w:spacing w:line="480" w:lineRule="auto"/>
      </w:pPr>
    </w:p>
    <w:p w14:paraId="57583068" w14:textId="77777777" w:rsidR="00BF6255" w:rsidRDefault="00BF6255" w:rsidP="00BF6255">
      <w:pPr>
        <w:spacing w:line="480" w:lineRule="auto"/>
      </w:pPr>
    </w:p>
    <w:p w14:paraId="6D45DC65" w14:textId="77777777" w:rsidR="00BF6255" w:rsidRDefault="00BF6255" w:rsidP="00BF6255">
      <w:pPr>
        <w:spacing w:line="480" w:lineRule="auto"/>
      </w:pPr>
    </w:p>
    <w:p w14:paraId="149F6F20" w14:textId="77777777" w:rsidR="00C81762" w:rsidRDefault="00C81762"/>
    <w:sectPr w:rsidR="00C81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D37F8"/>
    <w:multiLevelType w:val="hybridMultilevel"/>
    <w:tmpl w:val="7C44B4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1216D68"/>
    <w:multiLevelType w:val="hybridMultilevel"/>
    <w:tmpl w:val="BDD62EFC"/>
    <w:lvl w:ilvl="0" w:tplc="DE9A61DA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19201E0"/>
    <w:multiLevelType w:val="hybridMultilevel"/>
    <w:tmpl w:val="464E8F20"/>
    <w:lvl w:ilvl="0" w:tplc="DE9A61DA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757BAD"/>
    <w:multiLevelType w:val="hybridMultilevel"/>
    <w:tmpl w:val="877409D0"/>
    <w:lvl w:ilvl="0" w:tplc="DE9A61DA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CD2F7F"/>
    <w:multiLevelType w:val="hybridMultilevel"/>
    <w:tmpl w:val="433EFA70"/>
    <w:lvl w:ilvl="0" w:tplc="DE9A61DA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CBD666E"/>
    <w:multiLevelType w:val="hybridMultilevel"/>
    <w:tmpl w:val="51049328"/>
    <w:lvl w:ilvl="0" w:tplc="DE9A61DA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9D1085F"/>
    <w:multiLevelType w:val="hybridMultilevel"/>
    <w:tmpl w:val="9AB6D2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40566166">
    <w:abstractNumId w:val="0"/>
  </w:num>
  <w:num w:numId="2" w16cid:durableId="1165783034">
    <w:abstractNumId w:val="3"/>
  </w:num>
  <w:num w:numId="3" w16cid:durableId="242571541">
    <w:abstractNumId w:val="2"/>
  </w:num>
  <w:num w:numId="4" w16cid:durableId="1408335466">
    <w:abstractNumId w:val="6"/>
  </w:num>
  <w:num w:numId="5" w16cid:durableId="87847859">
    <w:abstractNumId w:val="5"/>
  </w:num>
  <w:num w:numId="6" w16cid:durableId="2103719436">
    <w:abstractNumId w:val="4"/>
  </w:num>
  <w:num w:numId="7" w16cid:durableId="8620872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255"/>
    <w:rsid w:val="00143568"/>
    <w:rsid w:val="002B1DA0"/>
    <w:rsid w:val="00571181"/>
    <w:rsid w:val="006A0E08"/>
    <w:rsid w:val="006D3DF2"/>
    <w:rsid w:val="00897F47"/>
    <w:rsid w:val="00AF3F77"/>
    <w:rsid w:val="00BF6255"/>
    <w:rsid w:val="00C81762"/>
    <w:rsid w:val="00D1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52A8F"/>
  <w15:chartTrackingRefBased/>
  <w15:docId w15:val="{FBB29979-8211-7845-A842-BEA497401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2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6255"/>
    <w:pPr>
      <w:ind w:left="720"/>
      <w:contextualSpacing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2</Words>
  <Characters>3890</Characters>
  <Application>Microsoft Office Word</Application>
  <DocSecurity>0</DocSecurity>
  <Lines>32</Lines>
  <Paragraphs>9</Paragraphs>
  <ScaleCrop>false</ScaleCrop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ynrub, Anna J.</dc:creator>
  <cp:keywords/>
  <dc:description/>
  <cp:lastModifiedBy>Vaynrub, Anna J.</cp:lastModifiedBy>
  <cp:revision>1</cp:revision>
  <dcterms:created xsi:type="dcterms:W3CDTF">2024-01-29T20:09:00Z</dcterms:created>
  <dcterms:modified xsi:type="dcterms:W3CDTF">2024-01-29T20:10:00Z</dcterms:modified>
</cp:coreProperties>
</file>